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747" w:rsidRPr="00C825AB" w:rsidRDefault="00C65747" w:rsidP="00C65747">
      <w:pPr>
        <w:rPr>
          <w:rFonts w:ascii="Arial" w:eastAsia="Times New Roman" w:hAnsi="Arial" w:cs="Arial"/>
          <w:color w:val="000000"/>
          <w:lang w:val="en-GB" w:eastAsia="de-DE"/>
        </w:rPr>
      </w:pPr>
      <w:r w:rsidRPr="00C825AB">
        <w:rPr>
          <w:rFonts w:ascii="Arial" w:hAnsi="Arial" w:cs="Arial"/>
          <w:b/>
          <w:lang w:val="en-GB"/>
        </w:rPr>
        <w:t xml:space="preserve">S3 Table. </w:t>
      </w: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16"/>
        <w:gridCol w:w="205"/>
        <w:gridCol w:w="1346"/>
        <w:gridCol w:w="975"/>
        <w:gridCol w:w="475"/>
        <w:gridCol w:w="975"/>
        <w:gridCol w:w="399"/>
        <w:gridCol w:w="975"/>
        <w:gridCol w:w="327"/>
        <w:gridCol w:w="1156"/>
        <w:gridCol w:w="453"/>
        <w:gridCol w:w="1114"/>
        <w:gridCol w:w="453"/>
        <w:gridCol w:w="1071"/>
        <w:gridCol w:w="453"/>
        <w:gridCol w:w="1007"/>
        <w:gridCol w:w="453"/>
      </w:tblGrid>
      <w:tr w:rsidR="00C65747" w:rsidRPr="007757DD" w:rsidTr="0028793C">
        <w:trPr>
          <w:trHeight w:val="20"/>
        </w:trPr>
        <w:tc>
          <w:tcPr>
            <w:tcW w:w="14287" w:type="dxa"/>
            <w:gridSpan w:val="18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C65747" w:rsidRPr="007757DD" w:rsidTr="0028793C">
        <w:trPr>
          <w:trHeight w:val="20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Treat. group</w:t>
            </w:r>
          </w:p>
        </w:tc>
        <w:tc>
          <w:tcPr>
            <w:tcW w:w="28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ared genotypes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N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PP4</w:t>
            </w:r>
          </w:p>
        </w:tc>
        <w:tc>
          <w:tcPr>
            <w:tcW w:w="3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P1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EC3B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TN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HSG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56E-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75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83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77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ntrea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61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42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32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16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05E-0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02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02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00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3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30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63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41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46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30E-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65E-0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40E-0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88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34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90E-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80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01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88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rea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54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98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83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51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18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21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45E-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16E-0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93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92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73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63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90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82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18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33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97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03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00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31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1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30E-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62E-0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68E-0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17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5E-0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87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rea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45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11E-0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51E-0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83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92E-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57E-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98E-0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33E-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46E-0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C65747" w:rsidRPr="00C825AB" w:rsidTr="0028793C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o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0E+0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90E-0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63E-0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5747" w:rsidRPr="00C825AB" w:rsidRDefault="00C6574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</w:tbl>
    <w:p w:rsidR="00C65747" w:rsidRPr="00C825AB" w:rsidRDefault="00C65747" w:rsidP="00C65747">
      <w:pPr>
        <w:rPr>
          <w:rFonts w:ascii="Arial" w:eastAsia="Times New Roman" w:hAnsi="Arial" w:cs="Arial"/>
          <w:color w:val="000000"/>
          <w:lang w:val="en-GB" w:eastAsia="de-DE"/>
        </w:rPr>
      </w:pPr>
    </w:p>
    <w:p w:rsidR="00F03C7D" w:rsidRDefault="00F03C7D">
      <w:bookmarkStart w:id="0" w:name="_GoBack"/>
      <w:bookmarkEnd w:id="0"/>
    </w:p>
    <w:sectPr w:rsidR="00F03C7D" w:rsidSect="00C6574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747"/>
    <w:rsid w:val="00C65747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4A9B86-2905-4B08-9749-049D09C3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233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29:00Z</dcterms:created>
  <dcterms:modified xsi:type="dcterms:W3CDTF">2018-08-29T07:29:00Z</dcterms:modified>
</cp:coreProperties>
</file>